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742C7" w14:textId="59FA0638" w:rsidR="00AC634D" w:rsidRDefault="00AC634D" w:rsidP="00EF14B1">
      <w:pPr>
        <w:pStyle w:val="1"/>
        <w:widowControl/>
      </w:pPr>
      <w:bookmarkStart w:id="0" w:name="_Hlk204180264"/>
      <w:r>
        <w:t xml:space="preserve">Control Group </w:t>
      </w:r>
      <w:r w:rsidR="00EF14B1">
        <w:rPr>
          <w:rFonts w:hint="eastAsia"/>
        </w:rPr>
        <w:t>：</w:t>
      </w:r>
    </w:p>
    <w:p w14:paraId="4DC0175D" w14:textId="07C9ACBB" w:rsidR="00AC634D" w:rsidRPr="00EF14B1" w:rsidRDefault="00AC634D" w:rsidP="00AC634D">
      <w:pPr>
        <w:rPr>
          <w:rFonts w:ascii="Times New Roman" w:eastAsia="宋体" w:hAnsi="Times New Roman" w:cs="Times New Roman"/>
          <w:sz w:val="24"/>
          <w:lang w:bidi="ar"/>
        </w:rPr>
      </w:pPr>
      <w:r w:rsidRPr="00EF14B1">
        <w:rPr>
          <w:rFonts w:ascii="Times New Roman" w:eastAsia="宋体" w:hAnsi="Times New Roman" w:cs="Times New Roman"/>
          <w:sz w:val="24"/>
          <w:lang w:bidi="ar"/>
        </w:rPr>
        <w:t>Routine post-PCI care: Upon discharge, patients received a handbook titled "Secondary Prevention Knowledge After Percutaneous Coronary Intervention for Coronary Heart Disease," which provided education on post-procedural precautions, including medication use and adverse reactions, diet, wound care, and follow-up appointment schedules. Patients were advised to engage in aerobic exercise: at least 150 minutes of moderate-intensity aerobic exercise per week was recommended. Exercise options included walking, Tai Chi, Baduanjin (Eight-Section Brocade), calisthenics, jogging, and swimming. Patients' exercise activities were recorded, with examples such as: "I walk for 30 minutes per day, 5 times per week"; "I practice Tai Chi for 50 minutes per day, 3 times per week"; "I swim for 40 minutes per day, 4 times per week."</w:t>
      </w:r>
    </w:p>
    <w:p w14:paraId="6C265306" w14:textId="045C4A0C" w:rsidR="00EF14B1" w:rsidRDefault="00EF14B1" w:rsidP="00EF14B1">
      <w:pPr>
        <w:pStyle w:val="1"/>
        <w:widowControl/>
      </w:pPr>
      <w:r w:rsidRPr="00EF14B1">
        <w:t>Intervention Group</w:t>
      </w:r>
      <w:r>
        <w:rPr>
          <w:rFonts w:hint="eastAsia"/>
        </w:rPr>
        <w:t>——</w:t>
      </w:r>
      <w:r>
        <w:t>Guozhuang Dance Exercise Program</w:t>
      </w:r>
    </w:p>
    <w:bookmarkEnd w:id="0"/>
    <w:p w14:paraId="3AB7D392" w14:textId="77777777" w:rsidR="0026669D" w:rsidRDefault="0026669D" w:rsidP="00EF14B1">
      <w:pPr>
        <w:rPr>
          <w:rFonts w:ascii="Times New Roman" w:hAnsi="Times New Roman" w:cs="Times New Roman" w:hint="eastAsia"/>
        </w:rPr>
      </w:pPr>
    </w:p>
    <w:tbl>
      <w:tblPr>
        <w:tblStyle w:val="a3"/>
        <w:tblW w:w="9094" w:type="dxa"/>
        <w:tblInd w:w="-475" w:type="dxa"/>
        <w:tblLayout w:type="fixed"/>
        <w:tblLook w:val="04A0" w:firstRow="1" w:lastRow="0" w:firstColumn="1" w:lastColumn="0" w:noHBand="0" w:noVBand="1"/>
      </w:tblPr>
      <w:tblGrid>
        <w:gridCol w:w="919"/>
        <w:gridCol w:w="2309"/>
        <w:gridCol w:w="3508"/>
        <w:gridCol w:w="2358"/>
      </w:tblGrid>
      <w:tr w:rsidR="0026669D" w14:paraId="1F848453" w14:textId="77777777" w:rsidTr="00910A98"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3C4B53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Module 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228D56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Exercise Objectives</w:t>
            </w:r>
          </w:p>
        </w:tc>
        <w:tc>
          <w:tcPr>
            <w:tcW w:w="35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950272" w14:textId="77777777" w:rsidR="0026669D" w:rsidRPr="00640D8F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Exercise Content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88B9FF5" w14:textId="77777777" w:rsidR="0026669D" w:rsidRPr="00640D8F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Exercise Characteristics</w:t>
            </w:r>
          </w:p>
        </w:tc>
      </w:tr>
      <w:tr w:rsidR="0026669D" w14:paraId="14F4FB2E" w14:textId="77777777"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5239E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Warm-up (≈5–10 min)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43878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To activate large muscle groups, promote coordination and joint flexibility, increase body temperature, and prevent joint injuries.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725CA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1) Basic posture: stand naturally, gently raise shoulders and chest, tilt head left and right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>2) Shoulder rotation: slow shoulder rotation and neck extension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>3) Spinal stretch and chest expansion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>4) March in place and side steps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>5) Arm swings and leg extensions.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19A31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Movements involve the neck, shoulders, waist, knees, and ankles. Promote systemic circulation, flexibility, and muscle activation.</w:t>
            </w:r>
          </w:p>
        </w:tc>
      </w:tr>
      <w:tr w:rsidR="0026669D" w14:paraId="703D425A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554E217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Guozhuang Dance (≈30–40 min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74723FAE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To enhance cardiopulmonary function, improve physical fitness, and increase exercise satisfaction and self-efficacy.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</w:tcPr>
          <w:p w14:paraId="5E01E04F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Group 1: Hand claps, footwork, body movements in a rhythmic sequence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>Group 2: Step-touch with arm swings, claps over head and chest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>Group 3: Hip sways, coordinated steps with arm raises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 xml:space="preserve">Movements are selected from the first 4 combinations of the dance 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“Zha xi Leyang Le”.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9071856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Open-limb movements with moderate intensity (HR 120–150 bpm), promote aerobic endurance and coordination. Music-guided rhythm enhances motivation.</w:t>
            </w:r>
          </w:p>
        </w:tc>
      </w:tr>
      <w:tr w:rsidR="0026669D" w14:paraId="4CA96FC0" w14:textId="77777777" w:rsidTr="00910A98"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276FDA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Stretching (≈5–10 min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FAF374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To relieve muscle tension, prevent soreness and fatigue, and reduce joint injury risk after exercise.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5AB3AF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1) Deep breathing and full-body stretch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>2) Shoulder and back loosening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>3) Chest and abdominal extension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>4) Hamstring and quadriceps stretch.</w:t>
            </w: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br/>
              <w:t>5) Calf and Achilles tendon stretch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C14DF" w14:textId="77777777" w:rsidR="0026669D" w:rsidRPr="00640D8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640D8F">
              <w:rPr>
                <w:rFonts w:ascii="Times New Roman" w:eastAsia="宋体" w:hAnsi="Times New Roman" w:cs="Times New Roman"/>
                <w:sz w:val="24"/>
                <w:lang w:bidi="ar"/>
              </w:rPr>
              <w:t>Focused on relaxation and recovery, targeting shoulders, chest, abdomen, and lower limbs. Promotes full-body release.</w:t>
            </w:r>
          </w:p>
        </w:tc>
      </w:tr>
    </w:tbl>
    <w:p w14:paraId="1B30F032" w14:textId="77777777" w:rsidR="0026669D" w:rsidRDefault="0026669D">
      <w:pPr>
        <w:rPr>
          <w:rFonts w:ascii="Times New Roman" w:hAnsi="Times New Roman" w:cs="Times New Roman"/>
        </w:rPr>
      </w:pPr>
    </w:p>
    <w:p w14:paraId="3F7B60AB" w14:textId="77777777" w:rsidR="0026669D" w:rsidRDefault="00000000">
      <w:r>
        <w:rPr>
          <w:noProof/>
        </w:rPr>
        <w:drawing>
          <wp:inline distT="0" distB="0" distL="114300" distR="114300" wp14:anchorId="28AD11CB" wp14:editId="12906434">
            <wp:extent cx="5388610" cy="1686560"/>
            <wp:effectExtent l="0" t="0" r="8890" b="2540"/>
            <wp:docPr id="47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2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88610" cy="168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843EE" w14:textId="77777777" w:rsidR="0026669D" w:rsidRDefault="00000000">
      <w:r>
        <w:rPr>
          <w:noProof/>
        </w:rPr>
        <w:drawing>
          <wp:inline distT="0" distB="0" distL="114300" distR="114300" wp14:anchorId="4860CEFF" wp14:editId="44F1D7A4">
            <wp:extent cx="5337810" cy="1628140"/>
            <wp:effectExtent l="0" t="0" r="8890" b="10160"/>
            <wp:docPr id="48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2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37810" cy="162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2EA10" w14:textId="77777777" w:rsidR="0026669D" w:rsidRDefault="00000000">
      <w:pPr>
        <w:jc w:val="center"/>
      </w:pPr>
      <w:r>
        <w:rPr>
          <w:noProof/>
        </w:rPr>
        <w:drawing>
          <wp:inline distT="0" distB="0" distL="114300" distR="114300" wp14:anchorId="0CEA819A" wp14:editId="1B7AAE50">
            <wp:extent cx="3559175" cy="1958975"/>
            <wp:effectExtent l="0" t="0" r="9525" b="9525"/>
            <wp:docPr id="45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2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59175" cy="195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A312A" w14:textId="77777777" w:rsidR="0026669D" w:rsidRDefault="00000000">
      <w:pPr>
        <w:jc w:val="center"/>
      </w:pPr>
      <w:r>
        <w:rPr>
          <w:noProof/>
        </w:rPr>
        <w:lastRenderedPageBreak/>
        <w:drawing>
          <wp:inline distT="0" distB="0" distL="114300" distR="114300" wp14:anchorId="4C7E03D6" wp14:editId="1965FB3E">
            <wp:extent cx="5282565" cy="1614805"/>
            <wp:effectExtent l="0" t="0" r="635" b="10795"/>
            <wp:docPr id="46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2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82565" cy="161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669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63A55" w14:textId="77777777" w:rsidR="001350C4" w:rsidRDefault="001350C4" w:rsidP="00640D8F">
      <w:r>
        <w:separator/>
      </w:r>
    </w:p>
  </w:endnote>
  <w:endnote w:type="continuationSeparator" w:id="0">
    <w:p w14:paraId="76284E82" w14:textId="77777777" w:rsidR="001350C4" w:rsidRDefault="001350C4" w:rsidP="00640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50DFA" w14:textId="77777777" w:rsidR="001350C4" w:rsidRDefault="001350C4" w:rsidP="00640D8F">
      <w:r>
        <w:separator/>
      </w:r>
    </w:p>
  </w:footnote>
  <w:footnote w:type="continuationSeparator" w:id="0">
    <w:p w14:paraId="0A802495" w14:textId="77777777" w:rsidR="001350C4" w:rsidRDefault="001350C4" w:rsidP="00640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EwZjIzZmFkOTE4NDc3OTFhZGQwNWY2YTg1ODBjZDMifQ=="/>
  </w:docVars>
  <w:rsids>
    <w:rsidRoot w:val="0026669D"/>
    <w:rsid w:val="001350C4"/>
    <w:rsid w:val="0026669D"/>
    <w:rsid w:val="00585DA4"/>
    <w:rsid w:val="00640D8F"/>
    <w:rsid w:val="006B00CC"/>
    <w:rsid w:val="00910A98"/>
    <w:rsid w:val="00955CE1"/>
    <w:rsid w:val="00A810E5"/>
    <w:rsid w:val="00AC634D"/>
    <w:rsid w:val="00E77C76"/>
    <w:rsid w:val="00EF14B1"/>
    <w:rsid w:val="59A47BE3"/>
    <w:rsid w:val="5F48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7D13BD"/>
  <w15:docId w15:val="{9FF47B6A-A76F-4119-AF55-1329F3765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480"/>
      <w:outlineLvl w:val="0"/>
    </w:pPr>
    <w:rPr>
      <w:rFonts w:ascii="Calibri Light" w:eastAsia="宋体" w:hAnsi="Calibri Light" w:cs="Times New Roman"/>
      <w:b/>
      <w:bCs/>
      <w:color w:val="2D53A0"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10">
    <w:name w:val="标题 1 字符"/>
    <w:basedOn w:val="a0"/>
    <w:link w:val="1"/>
    <w:rPr>
      <w:rFonts w:ascii="Calibri Light" w:eastAsia="宋体" w:hAnsi="Calibri Light" w:cs="Times New Roman" w:hint="default"/>
      <w:b/>
      <w:bCs/>
      <w:color w:val="2D53A0"/>
      <w:kern w:val="2"/>
      <w:sz w:val="28"/>
      <w:szCs w:val="28"/>
    </w:rPr>
  </w:style>
  <w:style w:type="paragraph" w:styleId="a4">
    <w:name w:val="header"/>
    <w:basedOn w:val="a"/>
    <w:link w:val="a5"/>
    <w:rsid w:val="00640D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40D8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40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40D8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57</Words>
  <Characters>2163</Characters>
  <Application>Microsoft Office Word</Application>
  <DocSecurity>0</DocSecurity>
  <Lines>113</Lines>
  <Paragraphs>22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7539</dc:creator>
  <cp:lastModifiedBy>小胖儿 吴</cp:lastModifiedBy>
  <cp:revision>5</cp:revision>
  <dcterms:created xsi:type="dcterms:W3CDTF">2025-06-22T07:47:00Z</dcterms:created>
  <dcterms:modified xsi:type="dcterms:W3CDTF">2025-10-26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3F38F18E1588457D8BF0183AA7A9BF1F</vt:lpwstr>
  </property>
</Properties>
</file>